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D87FB" w14:textId="77777777" w:rsidR="001B329C" w:rsidRDefault="001B329C" w:rsidP="00EE66AE">
      <w:pPr>
        <w:pStyle w:val="NormalWeb"/>
        <w:spacing w:before="240" w:beforeAutospacing="0" w:after="120" w:afterAutospacing="0"/>
        <w:ind w:left="-1080"/>
        <w:contextualSpacing/>
        <w:jc w:val="both"/>
        <w:rPr>
          <w:rFonts w:ascii="Century Schoolbook" w:eastAsia="Times New Roman" w:hAnsi="Century Schoolbook"/>
          <w:b/>
          <w:bCs/>
          <w:color w:val="000000"/>
          <w:sz w:val="16"/>
          <w:szCs w:val="16"/>
        </w:rPr>
      </w:pPr>
      <w:r w:rsidRPr="00BF6BAA">
        <w:rPr>
          <w:rFonts w:ascii="Century Schoolbook" w:hAnsi="Century Schoolbook" w:cstheme="minorBidi"/>
          <w:b/>
          <w:noProof/>
          <w:sz w:val="22"/>
          <w:szCs w:val="22"/>
        </w:rPr>
        <w:t>Table</w:t>
      </w:r>
      <w:bookmarkStart w:id="0" w:name="_GoBack"/>
      <w:bookmarkEnd w:id="0"/>
      <w:r w:rsidRPr="00BF6BAA">
        <w:rPr>
          <w:rFonts w:ascii="Century Schoolbook" w:hAnsi="Century Schoolbook" w:cstheme="minorBidi"/>
          <w:b/>
          <w:noProof/>
          <w:sz w:val="22"/>
          <w:szCs w:val="22"/>
        </w:rPr>
        <w:t xml:space="preserve"> </w:t>
      </w:r>
      <w:r>
        <w:rPr>
          <w:rFonts w:ascii="Century Schoolbook" w:hAnsi="Century Schoolbook" w:cstheme="minorBidi"/>
          <w:b/>
          <w:noProof/>
          <w:sz w:val="22"/>
          <w:szCs w:val="22"/>
        </w:rPr>
        <w:t>S5</w:t>
      </w:r>
      <w:r w:rsidRPr="00BF6BAA">
        <w:rPr>
          <w:rFonts w:ascii="Century Schoolbook" w:hAnsi="Century Schoolbook" w:cstheme="minorBidi"/>
          <w:b/>
          <w:noProof/>
          <w:sz w:val="22"/>
          <w:szCs w:val="22"/>
        </w:rPr>
        <w:t>.</w:t>
      </w:r>
      <w:r w:rsidRPr="00184D83">
        <w:rPr>
          <w:rFonts w:ascii="Century Schoolbook" w:hAnsi="Century Schoolbook"/>
          <w:sz w:val="22"/>
          <w:szCs w:val="22"/>
        </w:rPr>
        <w:t xml:space="preserve"> </w:t>
      </w:r>
      <w:r>
        <w:rPr>
          <w:rFonts w:ascii="Century Schoolbook" w:hAnsi="Century Schoolbook"/>
          <w:sz w:val="22"/>
          <w:szCs w:val="22"/>
        </w:rPr>
        <w:t>Sensitivity analyses comparing the e</w:t>
      </w:r>
      <w:r w:rsidRPr="00184D83">
        <w:rPr>
          <w:rFonts w:ascii="Century Schoolbook" w:hAnsi="Century Schoolbook" w:cstheme="minorBidi"/>
          <w:noProof/>
          <w:sz w:val="22"/>
          <w:szCs w:val="22"/>
        </w:rPr>
        <w:t>ffects of an increase in paid maternity leave</w:t>
      </w:r>
      <w:r>
        <w:rPr>
          <w:rFonts w:ascii="Century Schoolbook" w:hAnsi="Century Schoolbook" w:cstheme="minorBidi"/>
          <w:noProof/>
          <w:sz w:val="22"/>
          <w:szCs w:val="22"/>
        </w:rPr>
        <w:t xml:space="preserve"> on the number of neonatal deaths per 1000 live births across different model specificiations, Demographic and Health Surveys, 2001-2008</w:t>
      </w:r>
    </w:p>
    <w:tbl>
      <w:tblPr>
        <w:tblW w:w="10880" w:type="dxa"/>
        <w:tblInd w:w="-11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0"/>
        <w:gridCol w:w="944"/>
        <w:gridCol w:w="554"/>
        <w:gridCol w:w="542"/>
        <w:gridCol w:w="957"/>
        <w:gridCol w:w="550"/>
        <w:gridCol w:w="533"/>
        <w:gridCol w:w="950"/>
        <w:gridCol w:w="545"/>
        <w:gridCol w:w="545"/>
        <w:gridCol w:w="903"/>
        <w:gridCol w:w="635"/>
        <w:gridCol w:w="502"/>
      </w:tblGrid>
      <w:tr w:rsidR="001B329C" w14:paraId="114EAD64" w14:textId="77777777" w:rsidTr="00EE66AE">
        <w:trPr>
          <w:trHeight w:val="42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693C8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03334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 xml:space="preserve">(a) FTE measure of maternity </w:t>
            </w:r>
            <w:proofErr w:type="spellStart"/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leave</w:t>
            </w:r>
            <w:r w:rsidRPr="0080416C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919A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 xml:space="preserve">(b) </w:t>
            </w:r>
            <w:proofErr w:type="spellStart"/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Unweighted</w:t>
            </w:r>
            <w:proofErr w:type="spellEnd"/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estimates</w:t>
            </w:r>
            <w:r w:rsidRPr="0080416C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AB5C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 xml:space="preserve">(c) Analysis of lags and </w:t>
            </w:r>
            <w:proofErr w:type="spellStart"/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leads</w:t>
            </w:r>
            <w:r w:rsidRPr="0080416C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C420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 xml:space="preserve">(d) Restricted set of control </w:t>
            </w:r>
            <w:proofErr w:type="spellStart"/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countries</w:t>
            </w:r>
            <w:r w:rsidRPr="0080416C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1B329C" w14:paraId="440708CC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E7F71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BC8AC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E5848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LCL</w:t>
            </w:r>
            <w:r w:rsidRPr="0080416C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DAE47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UCL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3B7C1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D3869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LCL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9F10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UCL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188E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E6940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LCL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899D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UCL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27B8F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B0E78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LCL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6CC44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UCL</w:t>
            </w:r>
          </w:p>
        </w:tc>
      </w:tr>
      <w:tr w:rsidR="001B329C" w14:paraId="3E411E1A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94782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Additional month of paid lea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9386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633D0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EB5C3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FD5C7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90842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ECB6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F13C0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58FF4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0705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368C4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6FDE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71A1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1B329C" w14:paraId="55B80931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CB04C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 xml:space="preserve">     Lagged three years, t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4402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F061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A8BD5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3498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900D5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1D315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BA618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FBBE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8C7A4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FAAE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D49D3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5E391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</w:tr>
      <w:tr w:rsidR="001B329C" w14:paraId="456C836B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57CA3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 xml:space="preserve">     Lagged two years, t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B38E7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2DEE5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DBD0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9741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8236C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3CA8F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ED879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34BA2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9701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E5EC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7B1A4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6D23F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</w:tr>
      <w:tr w:rsidR="001B329C" w14:paraId="30876B2A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6EFA731D" w14:textId="77777777" w:rsidR="001B329C" w:rsidRDefault="001B329C" w:rsidP="00A50434">
            <w:pPr>
              <w:ind w:firstLineChars="100" w:firstLine="173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Lagged one year, t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F182C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F148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3FA0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CB198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5EB23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A6C2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467E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361F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2E28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A2B8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53D2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7C9D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3.9</w:t>
            </w:r>
          </w:p>
        </w:tc>
      </w:tr>
      <w:tr w:rsidR="001B329C" w14:paraId="6D0EC91D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56270239" w14:textId="77777777" w:rsidR="001B329C" w:rsidRDefault="001B329C" w:rsidP="00A50434">
            <w:pPr>
              <w:ind w:firstLineChars="100" w:firstLine="160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Concurrent,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D27F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3E23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B0305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FADE1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E937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CFAD3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F5761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7FF34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63500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C02F0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98509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16791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</w:tr>
      <w:tr w:rsidR="001B329C" w14:paraId="31E9F6C2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6B465A83" w14:textId="77777777" w:rsidR="001B329C" w:rsidRDefault="001B329C" w:rsidP="00A50434">
            <w:pPr>
              <w:ind w:firstLineChars="100" w:firstLine="160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ead, t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B52E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7E60C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11F71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01E0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C9C47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4304C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DD204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EA76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95DAF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BC3B0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F0AD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05E2F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</w:tr>
      <w:tr w:rsidR="001B329C" w14:paraId="6CF22364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77AC4777" w14:textId="77777777" w:rsidR="001B329C" w:rsidRDefault="001B329C" w:rsidP="00A50434">
            <w:pPr>
              <w:ind w:firstLineChars="100" w:firstLine="160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ead two years, t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E9C04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3FBA1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90F7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399C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04F8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89449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D99F9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8D40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BD47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26F42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32040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91908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</w:tr>
      <w:tr w:rsidR="001B329C" w14:paraId="47059F7C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2044AB37" w14:textId="77777777" w:rsidR="001B329C" w:rsidRDefault="001B329C" w:rsidP="00A50434">
            <w:pPr>
              <w:ind w:firstLineChars="100" w:firstLine="160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ead three years, t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92870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100C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836C1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936C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7074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FBF61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DE519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AC97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FF52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DD7D5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DC2FF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E8874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</w:tr>
      <w:tr w:rsidR="001B329C" w14:paraId="4763BB56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42D9E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6CA83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 xml:space="preserve">Individual and household-level </w:t>
            </w:r>
            <w:proofErr w:type="spellStart"/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covariates</w:t>
            </w:r>
            <w:r w:rsidRPr="0080416C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1B329C" w14:paraId="4552DE00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6B17A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Male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369FC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5F27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48EB0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2B149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7EB9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6419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03FF7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29A0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CF52F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6EDB4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A063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DD861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.1</w:t>
            </w:r>
          </w:p>
        </w:tc>
      </w:tr>
      <w:tr w:rsidR="001B329C" w14:paraId="08AE8A62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B7AE6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Mother's 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67551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F5AE5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F056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FA805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DB2F7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77DD5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30E8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102B8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23717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85CEC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1B554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6516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1B329C" w14:paraId="22D02A46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F8587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nd weal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2612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648E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8563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00C3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2757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0F027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A028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FC058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2DEDC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C9788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E0EC1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8CD7F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1B329C" w14:paraId="250692E9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28E8E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rd weal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3B03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CAEB0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654F3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5E544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92643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DB9E5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17310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803C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6CB42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0592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8ED29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EF62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5</w:t>
            </w:r>
          </w:p>
        </w:tc>
      </w:tr>
      <w:tr w:rsidR="001B329C" w14:paraId="26352715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EAC78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th weal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B376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A6DE0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5E7F8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0D469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18648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92C3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2B67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FB832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A2763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5D6E9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2693C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BEC4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1B329C" w14:paraId="1887EFF5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913B0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th quintile (high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53695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BBE55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1924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6827F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8F28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D7F03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E58B4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DB73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AEAA2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83C64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1B113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3238F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1B329C" w14:paraId="6D596D6A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D36AA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Urban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6D520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AFD65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8048C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36E9C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74B5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1F4F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F6F9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8AED3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7AC9F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60CA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13C89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C3EF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8</w:t>
            </w:r>
          </w:p>
        </w:tc>
      </w:tr>
      <w:tr w:rsidR="001B329C" w14:paraId="3D7932B5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75EDE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Short birth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F18B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48C9C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30C0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1035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B0809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027C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29CF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D6962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0956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0E1E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7C91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B4815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6.9</w:t>
            </w:r>
          </w:p>
        </w:tc>
      </w:tr>
      <w:tr w:rsidR="001B329C" w14:paraId="77D75969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B24DD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Maternal age 2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22DB0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FBF6F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FE0F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61CD3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CB43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AEC49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796D8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2ACA4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5F70F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3A814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3F8D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ED17C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8.5</w:t>
            </w:r>
          </w:p>
        </w:tc>
      </w:tr>
      <w:tr w:rsidR="001B329C" w14:paraId="69E4A891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E0968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Maternal age &gt;=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BA2C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0E83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94EBC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E6A73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683B0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6BC79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93703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04BC1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6E089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0D52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E8D97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AB1D3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.6</w:t>
            </w:r>
          </w:p>
        </w:tc>
      </w:tr>
      <w:tr w:rsidR="001B329C" w14:paraId="26D7C57F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3B65E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Skilled attendant at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7F901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898C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A8022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270C4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CF5E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3867F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BAA93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BAD95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F015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39378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D17C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69F3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7.8</w:t>
            </w:r>
          </w:p>
        </w:tc>
      </w:tr>
      <w:tr w:rsidR="001B329C" w14:paraId="000ECCC5" w14:textId="77777777" w:rsidTr="00EE66AE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066EA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8E750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Country-level covariates</w:t>
            </w:r>
          </w:p>
        </w:tc>
      </w:tr>
      <w:tr w:rsidR="001B329C" w14:paraId="32152DB8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259D6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Wage replacement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D5064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1F82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9B255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B2945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AECFE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2BD91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F2FB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6DA6C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631A2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AE9DF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AD792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CC16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1B329C" w14:paraId="033F15CF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7AB61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n</w:t>
            </w:r>
            <w:proofErr w:type="spellEnd"/>
            <w:proofErr w:type="gramEnd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 xml:space="preserve"> 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6A9A3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6C6B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9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2B8C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81AE3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C59D2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EA195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9B83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D86E0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C183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AC655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7937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19F0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2.5</w:t>
            </w:r>
          </w:p>
        </w:tc>
      </w:tr>
      <w:tr w:rsidR="001B329C" w14:paraId="7312CDC3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44B24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female</w:t>
            </w:r>
            <w:proofErr w:type="gramEnd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 xml:space="preserve"> labor force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36C9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A86EC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6D4F1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3E6C8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98091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6027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91CC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26CD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7414F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16A8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0E6C2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163EA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8</w:t>
            </w:r>
          </w:p>
        </w:tc>
      </w:tr>
      <w:tr w:rsidR="001B329C" w14:paraId="7C3012C7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CB62A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n</w:t>
            </w:r>
            <w:proofErr w:type="spellEnd"/>
            <w:proofErr w:type="gramEnd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 xml:space="preserve"> government health expendi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53AB4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9F63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85CE7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0BC1F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DBF91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ACA08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58321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443E2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D0619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FD47B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765FF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0D675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1.8</w:t>
            </w:r>
          </w:p>
        </w:tc>
      </w:tr>
      <w:tr w:rsidR="001B329C" w14:paraId="650132AD" w14:textId="77777777" w:rsidTr="00EE66AE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D590C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n</w:t>
            </w:r>
            <w:proofErr w:type="spellEnd"/>
            <w:proofErr w:type="gramEnd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 xml:space="preserve"> total health expendi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E0BD5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8C87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042A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9889C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AAC40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EFC73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7A284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27A85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30E9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4961F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FEB1D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BBF29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4.7</w:t>
            </w:r>
          </w:p>
        </w:tc>
      </w:tr>
      <w:tr w:rsidR="001B329C" w14:paraId="536F42CF" w14:textId="77777777" w:rsidTr="00EE66AE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20C2F" w14:textId="77777777" w:rsidR="001B329C" w:rsidRDefault="001B329C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A5226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9524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E4503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9524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A4954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9524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BC8B2" w14:textId="77777777" w:rsidR="001B329C" w:rsidRDefault="001B329C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95246</w:t>
            </w:r>
          </w:p>
        </w:tc>
      </w:tr>
    </w:tbl>
    <w:p w14:paraId="6E62D97C" w14:textId="77777777" w:rsidR="001B329C" w:rsidRPr="00912230" w:rsidRDefault="001B329C" w:rsidP="001B329C">
      <w:pPr>
        <w:pStyle w:val="NormalWeb"/>
        <w:spacing w:before="120" w:beforeAutospacing="0" w:after="0" w:afterAutospacing="0"/>
        <w:ind w:left="-1080"/>
        <w:contextualSpacing/>
        <w:rPr>
          <w:rFonts w:ascii="Century Schoolbook" w:hAnsi="Century Schoolbook" w:cs="Arial"/>
        </w:rPr>
      </w:pPr>
      <w:proofErr w:type="gramStart"/>
      <w:r w:rsidRPr="00912230">
        <w:rPr>
          <w:rFonts w:ascii="Century Schoolbook" w:eastAsia="Times New Roman" w:hAnsi="Century Schoolbook"/>
          <w:bCs/>
          <w:color w:val="000000"/>
          <w:vertAlign w:val="superscript"/>
        </w:rPr>
        <w:t>a</w:t>
      </w:r>
      <w:proofErr w:type="gramEnd"/>
      <w:r w:rsidRPr="00912230">
        <w:rPr>
          <w:rFonts w:ascii="Century Schoolbook" w:eastAsia="Times New Roman" w:hAnsi="Century Schoolbook"/>
          <w:bCs/>
          <w:color w:val="000000"/>
        </w:rPr>
        <w:t xml:space="preserve"> Model (a) measures </w:t>
      </w:r>
      <w:r w:rsidRPr="00912230">
        <w:rPr>
          <w:rFonts w:ascii="Century Schoolbook" w:hAnsi="Century Schoolbook" w:cs="Arial"/>
        </w:rPr>
        <w:t>the effects of an additional month of paid leave in full time equivalent (FTE) units, obtained by multiplying the legislated length of leave by the wage replacement rate</w:t>
      </w:r>
      <w:r>
        <w:rPr>
          <w:rFonts w:ascii="Century Schoolbook" w:hAnsi="Century Schoolbook" w:cs="Arial"/>
        </w:rPr>
        <w:t xml:space="preserve"> (therefore this model does not additionally control for the wage replacement rate)</w:t>
      </w:r>
    </w:p>
    <w:p w14:paraId="613E6587" w14:textId="77777777" w:rsidR="001B329C" w:rsidRPr="00912230" w:rsidRDefault="001B329C" w:rsidP="001B329C">
      <w:pPr>
        <w:pStyle w:val="NormalWeb"/>
        <w:spacing w:before="240" w:beforeAutospacing="0" w:after="0" w:afterAutospacing="0"/>
        <w:ind w:left="-1080"/>
        <w:contextualSpacing/>
        <w:rPr>
          <w:rFonts w:ascii="Century Schoolbook" w:hAnsi="Century Schoolbook" w:cstheme="minorBidi"/>
          <w:noProof/>
        </w:rPr>
      </w:pPr>
      <w:r>
        <w:rPr>
          <w:rFonts w:ascii="Century Schoolbook" w:hAnsi="Century Schoolbook" w:cstheme="minorBidi"/>
          <w:noProof/>
          <w:vertAlign w:val="superscript"/>
        </w:rPr>
        <w:t>b</w:t>
      </w:r>
      <w:r w:rsidRPr="00912230">
        <w:rPr>
          <w:rFonts w:ascii="Century Schoolbook" w:hAnsi="Century Schoolbook" w:cstheme="minorBidi"/>
          <w:noProof/>
        </w:rPr>
        <w:t xml:space="preserve"> Model (</w:t>
      </w:r>
      <w:r>
        <w:rPr>
          <w:rFonts w:ascii="Century Schoolbook" w:hAnsi="Century Schoolbook" w:cstheme="minorBidi"/>
          <w:noProof/>
        </w:rPr>
        <w:t>b</w:t>
      </w:r>
      <w:r w:rsidRPr="00912230">
        <w:rPr>
          <w:rFonts w:ascii="Century Schoolbook" w:hAnsi="Century Schoolbook" w:cstheme="minorBidi"/>
          <w:noProof/>
        </w:rPr>
        <w:t>) provides unweighted estimates</w:t>
      </w:r>
    </w:p>
    <w:p w14:paraId="31C9D312" w14:textId="77777777" w:rsidR="001B329C" w:rsidRDefault="001B329C" w:rsidP="001B329C">
      <w:pPr>
        <w:pStyle w:val="NormalWeb"/>
        <w:spacing w:before="240" w:beforeAutospacing="0" w:after="0" w:afterAutospacing="0"/>
        <w:ind w:left="-1080"/>
        <w:contextualSpacing/>
        <w:rPr>
          <w:rFonts w:ascii="Century Schoolbook" w:hAnsi="Century Schoolbook"/>
        </w:rPr>
      </w:pPr>
      <w:proofErr w:type="gramStart"/>
      <w:r>
        <w:rPr>
          <w:rFonts w:ascii="Century Schoolbook" w:hAnsi="Century Schoolbook"/>
          <w:vertAlign w:val="superscript"/>
        </w:rPr>
        <w:t>c</w:t>
      </w:r>
      <w:proofErr w:type="gramEnd"/>
      <w:r>
        <w:rPr>
          <w:rFonts w:ascii="Century Schoolbook" w:hAnsi="Century Schoolbook"/>
        </w:rPr>
        <w:t xml:space="preserve"> Model (c</w:t>
      </w:r>
      <w:r w:rsidRPr="00912230">
        <w:rPr>
          <w:rFonts w:ascii="Century Schoolbook" w:hAnsi="Century Schoolbook"/>
        </w:rPr>
        <w:t xml:space="preserve">) added to our primary exposure, the lagged effect of paid maternity leave (t-1), parameters representing paid maternity leave in preceding years (t-3, t-2), the survey year (t), and subsequent years (t+1, t+2, t+3); this model examines if there were persistent effects of the policy changes (t-3, t-2), and whether effects </w:t>
      </w:r>
      <w:r>
        <w:rPr>
          <w:rFonts w:ascii="Century Schoolbook" w:hAnsi="Century Schoolbook"/>
        </w:rPr>
        <w:t>of policy changes that occurred</w:t>
      </w:r>
      <w:r w:rsidRPr="00912230">
        <w:rPr>
          <w:rFonts w:ascii="Century Schoolbook" w:hAnsi="Century Schoolbook"/>
        </w:rPr>
        <w:t xml:space="preserve"> during or </w:t>
      </w:r>
      <w:r>
        <w:rPr>
          <w:rFonts w:ascii="Century Schoolbook" w:hAnsi="Century Schoolbook"/>
        </w:rPr>
        <w:t>after</w:t>
      </w:r>
      <w:r w:rsidRPr="00912230">
        <w:rPr>
          <w:rFonts w:ascii="Century Schoolbook" w:hAnsi="Century Schoolbook"/>
        </w:rPr>
        <w:t xml:space="preserve"> the measurement of our outcomes</w:t>
      </w:r>
      <w:r>
        <w:rPr>
          <w:rFonts w:ascii="Century Schoolbook" w:hAnsi="Century Schoolbook"/>
        </w:rPr>
        <w:t xml:space="preserve"> were observed </w:t>
      </w:r>
      <w:r w:rsidRPr="00912230">
        <w:rPr>
          <w:rFonts w:ascii="Century Schoolbook" w:hAnsi="Century Schoolbook"/>
        </w:rPr>
        <w:t>(</w:t>
      </w:r>
      <w:r>
        <w:rPr>
          <w:rFonts w:ascii="Century Schoolbook" w:hAnsi="Century Schoolbook"/>
        </w:rPr>
        <w:t xml:space="preserve">t, </w:t>
      </w:r>
      <w:r w:rsidRPr="00912230">
        <w:rPr>
          <w:rFonts w:ascii="Century Schoolbook" w:hAnsi="Century Schoolbook"/>
        </w:rPr>
        <w:t>t+1, t+2, t+3)</w:t>
      </w:r>
    </w:p>
    <w:p w14:paraId="26B32A04" w14:textId="77777777" w:rsidR="001B329C" w:rsidRPr="00F94425" w:rsidRDefault="001B329C" w:rsidP="001B329C">
      <w:pPr>
        <w:pStyle w:val="NormalWeb"/>
        <w:spacing w:before="240" w:beforeAutospacing="0" w:after="0" w:afterAutospacing="0"/>
        <w:ind w:left="-1080"/>
        <w:contextualSpacing/>
        <w:rPr>
          <w:rFonts w:ascii="Century Schoolbook" w:hAnsi="Century Schoolbook" w:cstheme="minorBidi"/>
          <w:noProof/>
        </w:rPr>
      </w:pPr>
      <w:r>
        <w:rPr>
          <w:rFonts w:ascii="Century Schoolbook" w:hAnsi="Century Schoolbook" w:cstheme="minorBidi"/>
          <w:noProof/>
          <w:vertAlign w:val="superscript"/>
        </w:rPr>
        <w:t>d</w:t>
      </w:r>
      <w:r w:rsidRPr="00142CA3">
        <w:rPr>
          <w:rFonts w:ascii="Century Schoolbook" w:hAnsi="Century Schoolbook" w:cstheme="minorBidi"/>
          <w:noProof/>
          <w:vertAlign w:val="superscript"/>
        </w:rPr>
        <w:t xml:space="preserve"> </w:t>
      </w:r>
      <w:r w:rsidRPr="00142CA3">
        <w:rPr>
          <w:rFonts w:ascii="Century Schoolbook" w:hAnsi="Century Schoolbook" w:cstheme="minorBidi"/>
          <w:noProof/>
        </w:rPr>
        <w:t>Model (</w:t>
      </w:r>
      <w:r>
        <w:rPr>
          <w:rFonts w:ascii="Century Schoolbook" w:hAnsi="Century Schoolbook" w:cstheme="minorBidi"/>
          <w:noProof/>
        </w:rPr>
        <w:t>d</w:t>
      </w:r>
      <w:r w:rsidRPr="00142CA3">
        <w:rPr>
          <w:rFonts w:ascii="Century Schoolbook" w:hAnsi="Century Schoolbook" w:cstheme="minorBidi"/>
          <w:noProof/>
        </w:rPr>
        <w:t>) restricted the set of control countries to those with similar trends in neonatal mortality in the decade prior to the study period, as described in</w:t>
      </w:r>
      <w:r>
        <w:rPr>
          <w:rFonts w:ascii="Century Schoolbook" w:hAnsi="Century Schoolbook" w:cstheme="minorBidi"/>
          <w:noProof/>
        </w:rPr>
        <w:t xml:space="preserve"> the S2 Text</w:t>
      </w:r>
    </w:p>
    <w:p w14:paraId="425F9213" w14:textId="77777777" w:rsidR="001B329C" w:rsidRDefault="001B329C" w:rsidP="001B329C">
      <w:pPr>
        <w:pStyle w:val="NormalWeb"/>
        <w:spacing w:before="120" w:beforeAutospacing="0" w:after="0" w:afterAutospacing="0"/>
        <w:ind w:left="-1080"/>
        <w:contextualSpacing/>
        <w:rPr>
          <w:rFonts w:ascii="Century Schoolbook" w:hAnsi="Century Schoolbook" w:cs="Arial"/>
        </w:rPr>
      </w:pPr>
      <w:r>
        <w:rPr>
          <w:rFonts w:ascii="Century Schoolbook" w:hAnsi="Century Schoolbook" w:cstheme="minorBidi"/>
          <w:noProof/>
          <w:vertAlign w:val="superscript"/>
        </w:rPr>
        <w:t>e</w:t>
      </w:r>
      <w:r w:rsidRPr="00912230">
        <w:rPr>
          <w:rFonts w:ascii="Century Schoolbook" w:hAnsi="Century Schoolbook" w:cs="Arial"/>
        </w:rPr>
        <w:t xml:space="preserve"> LCL and UCL indicate lower and upper limits of the 95% confidence interval, respectively</w:t>
      </w:r>
    </w:p>
    <w:p w14:paraId="6773CCB3" w14:textId="77777777" w:rsidR="00C568BD" w:rsidRPr="00EE66AE" w:rsidRDefault="001B329C" w:rsidP="001B329C">
      <w:pPr>
        <w:ind w:left="-1080"/>
        <w:rPr>
          <w:sz w:val="20"/>
          <w:szCs w:val="20"/>
        </w:rPr>
      </w:pPr>
      <w:r w:rsidRPr="00EE66AE">
        <w:rPr>
          <w:rFonts w:ascii="Century Schoolbook" w:hAnsi="Century Schoolbook"/>
          <w:noProof/>
          <w:sz w:val="20"/>
          <w:szCs w:val="20"/>
          <w:vertAlign w:val="superscript"/>
        </w:rPr>
        <w:t>f</w:t>
      </w:r>
      <w:r w:rsidRPr="00EE66AE">
        <w:rPr>
          <w:rFonts w:ascii="Century Schoolbook" w:hAnsi="Century Schoolbook"/>
          <w:noProof/>
          <w:sz w:val="20"/>
          <w:szCs w:val="20"/>
        </w:rPr>
        <w:t xml:space="preserve"> Reference categories for categorical variables are female (vs. male) gender, the 1</w:t>
      </w:r>
      <w:r w:rsidRPr="00EE66AE">
        <w:rPr>
          <w:rFonts w:ascii="Century Schoolbook" w:hAnsi="Century Schoolbook"/>
          <w:noProof/>
          <w:sz w:val="20"/>
          <w:szCs w:val="20"/>
          <w:vertAlign w:val="superscript"/>
        </w:rPr>
        <w:t>st</w:t>
      </w:r>
      <w:r w:rsidRPr="00EE66AE">
        <w:rPr>
          <w:rFonts w:ascii="Century Schoolbook" w:hAnsi="Century Schoolbook"/>
          <w:noProof/>
          <w:sz w:val="20"/>
          <w:szCs w:val="20"/>
        </w:rPr>
        <w:t xml:space="preserve"> (lowest) wealth quintile, rural (vs. urban) residence, longer (vs. &lt;24 month) birth interval, lower (&lt;20 year) maternal age, and absence (vs. presence) or a skilled attendant at delivery</w:t>
      </w:r>
    </w:p>
    <w:sectPr w:rsidR="00C568BD" w:rsidRPr="00EE66AE" w:rsidSect="00C15541">
      <w:pgSz w:w="12240" w:h="15840"/>
      <w:pgMar w:top="1440" w:right="99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entury Schoolbook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541"/>
    <w:rsid w:val="001B329C"/>
    <w:rsid w:val="00451443"/>
    <w:rsid w:val="0053032A"/>
    <w:rsid w:val="00535E53"/>
    <w:rsid w:val="009D636D"/>
    <w:rsid w:val="00C15541"/>
    <w:rsid w:val="00C568BD"/>
    <w:rsid w:val="00EE66A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641E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554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554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9</Words>
  <Characters>3016</Characters>
  <Application>Microsoft Macintosh Word</Application>
  <DocSecurity>0</DocSecurity>
  <Lines>25</Lines>
  <Paragraphs>7</Paragraphs>
  <ScaleCrop>false</ScaleCrop>
  <Company>Harvard University</Company>
  <LinksUpToDate>false</LinksUpToDate>
  <CharactersWithSpaces>3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jit Nandi</dc:creator>
  <cp:keywords/>
  <dc:description/>
  <cp:lastModifiedBy>Arijit Nandi</cp:lastModifiedBy>
  <cp:revision>3</cp:revision>
  <dcterms:created xsi:type="dcterms:W3CDTF">2016-02-10T06:03:00Z</dcterms:created>
  <dcterms:modified xsi:type="dcterms:W3CDTF">2016-02-10T06:06:00Z</dcterms:modified>
</cp:coreProperties>
</file>